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4AA6" w14:textId="77777777" w:rsidR="005E6B53" w:rsidRPr="00E819A0" w:rsidRDefault="005E6B53" w:rsidP="005E6B53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E819A0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1</w:t>
      </w:r>
      <w:r w:rsidRPr="00E819A0">
        <w:rPr>
          <w:rFonts w:ascii="Times New Roman" w:hAnsi="Times New Roman"/>
          <w:b/>
          <w:bCs/>
          <w:sz w:val="24"/>
          <w:szCs w:val="24"/>
        </w:rPr>
        <w:t>.qRT</w:t>
      </w:r>
      <w:proofErr w:type="gramEnd"/>
      <w:r w:rsidRPr="00E819A0">
        <w:rPr>
          <w:rFonts w:ascii="Times New Roman" w:hAnsi="Times New Roman"/>
          <w:b/>
          <w:bCs/>
          <w:sz w:val="24"/>
          <w:szCs w:val="24"/>
        </w:rPr>
        <w:t>-PCR reaction conditions</w:t>
      </w:r>
    </w:p>
    <w:tbl>
      <w:tblPr>
        <w:tblW w:w="99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60"/>
        <w:gridCol w:w="2160"/>
        <w:gridCol w:w="3510"/>
        <w:gridCol w:w="1440"/>
        <w:gridCol w:w="1530"/>
      </w:tblGrid>
      <w:tr w:rsidR="005E6B53" w:rsidRPr="00E819A0" w14:paraId="65E082EF" w14:textId="77777777" w:rsidTr="004F28BB">
        <w:trPr>
          <w:jc w:val="center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747C8C8E" w14:textId="77777777" w:rsidR="005E6B53" w:rsidRPr="00E819A0" w:rsidRDefault="005E6B53" w:rsidP="004F28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69292403" w14:textId="77777777" w:rsidR="005E6B53" w:rsidRPr="00E819A0" w:rsidRDefault="005E6B53" w:rsidP="004F28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Steps</w:t>
            </w:r>
          </w:p>
        </w:tc>
        <w:tc>
          <w:tcPr>
            <w:tcW w:w="4950" w:type="dxa"/>
            <w:gridSpan w:val="2"/>
            <w:shd w:val="clear" w:color="auto" w:fill="auto"/>
            <w:vAlign w:val="center"/>
          </w:tcPr>
          <w:p w14:paraId="6A576DD0" w14:textId="77777777" w:rsidR="005E6B53" w:rsidRPr="00E819A0" w:rsidRDefault="005E6B53" w:rsidP="004F28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371CC5E4" w14:textId="77777777" w:rsidR="005E6B53" w:rsidRPr="00E819A0" w:rsidRDefault="005E6B53" w:rsidP="004F28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Cycles</w:t>
            </w:r>
          </w:p>
        </w:tc>
      </w:tr>
      <w:tr w:rsidR="005E6B53" w:rsidRPr="00E819A0" w14:paraId="5D85894B" w14:textId="77777777" w:rsidTr="004F28BB">
        <w:trPr>
          <w:jc w:val="center"/>
        </w:trPr>
        <w:tc>
          <w:tcPr>
            <w:tcW w:w="1260" w:type="dxa"/>
            <w:vMerge/>
            <w:shd w:val="clear" w:color="auto" w:fill="auto"/>
          </w:tcPr>
          <w:p w14:paraId="710BF31F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14:paraId="727AE678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</w:tcPr>
          <w:p w14:paraId="6FE86D52" w14:textId="77777777" w:rsidR="005E6B53" w:rsidRPr="00E819A0" w:rsidRDefault="005E6B53" w:rsidP="004F28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Temperature (°C)</w:t>
            </w:r>
          </w:p>
        </w:tc>
        <w:tc>
          <w:tcPr>
            <w:tcW w:w="1440" w:type="dxa"/>
            <w:shd w:val="clear" w:color="auto" w:fill="auto"/>
          </w:tcPr>
          <w:p w14:paraId="42B6DA00" w14:textId="77777777" w:rsidR="005E6B53" w:rsidRPr="00E819A0" w:rsidRDefault="005E6B53" w:rsidP="004F28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819A0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530" w:type="dxa"/>
            <w:vMerge/>
            <w:shd w:val="clear" w:color="auto" w:fill="auto"/>
          </w:tcPr>
          <w:p w14:paraId="7BD60B89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E6B53" w:rsidRPr="00E819A0" w14:paraId="05D6EC9B" w14:textId="77777777" w:rsidTr="004F28BB">
        <w:trPr>
          <w:jc w:val="center"/>
        </w:trPr>
        <w:tc>
          <w:tcPr>
            <w:tcW w:w="1260" w:type="dxa"/>
            <w:shd w:val="clear" w:color="auto" w:fill="auto"/>
          </w:tcPr>
          <w:p w14:paraId="66F0EC44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43A4EDBB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3510" w:type="dxa"/>
            <w:shd w:val="clear" w:color="auto" w:fill="auto"/>
          </w:tcPr>
          <w:p w14:paraId="2940F088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440" w:type="dxa"/>
            <w:shd w:val="clear" w:color="auto" w:fill="auto"/>
          </w:tcPr>
          <w:p w14:paraId="3B5863D4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 min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48FA8E5D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4F34512A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251A87C2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5 cycles</w:t>
            </w:r>
          </w:p>
        </w:tc>
      </w:tr>
      <w:tr w:rsidR="005E6B53" w:rsidRPr="00E819A0" w14:paraId="2F40A912" w14:textId="77777777" w:rsidTr="004F28BB">
        <w:trPr>
          <w:jc w:val="center"/>
        </w:trPr>
        <w:tc>
          <w:tcPr>
            <w:tcW w:w="1260" w:type="dxa"/>
            <w:shd w:val="clear" w:color="auto" w:fill="auto"/>
          </w:tcPr>
          <w:p w14:paraId="213FA298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214D621C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3510" w:type="dxa"/>
            <w:shd w:val="clear" w:color="auto" w:fill="auto"/>
          </w:tcPr>
          <w:p w14:paraId="30B98B30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440" w:type="dxa"/>
            <w:shd w:val="clear" w:color="auto" w:fill="auto"/>
          </w:tcPr>
          <w:p w14:paraId="591D810F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1530" w:type="dxa"/>
            <w:vMerge/>
            <w:shd w:val="clear" w:color="auto" w:fill="auto"/>
          </w:tcPr>
          <w:p w14:paraId="5BED075F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6B53" w:rsidRPr="00E819A0" w14:paraId="5D5739F1" w14:textId="77777777" w:rsidTr="004F28BB">
        <w:trPr>
          <w:jc w:val="center"/>
        </w:trPr>
        <w:tc>
          <w:tcPr>
            <w:tcW w:w="1260" w:type="dxa"/>
            <w:shd w:val="clear" w:color="auto" w:fill="auto"/>
          </w:tcPr>
          <w:p w14:paraId="5EA2DE0C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292D4947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3510" w:type="dxa"/>
            <w:shd w:val="clear" w:color="auto" w:fill="auto"/>
          </w:tcPr>
          <w:p w14:paraId="4960F73E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60 for internal control Actin; 52 for prime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B1465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LcPPO,</w:t>
            </w:r>
            <w:r w:rsidRPr="00B1465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cPOD</w:t>
            </w:r>
            <w:proofErr w:type="spellEnd"/>
            <w:proofErr w:type="gramEnd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 </w:t>
            </w:r>
            <w:r w:rsidRPr="00B1465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ccase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1465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cDFR</w:t>
            </w:r>
            <w:r w:rsidRPr="00B1465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nd</w:t>
            </w:r>
            <w:r w:rsidRPr="00B1465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cUFGT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27F9E62F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1530" w:type="dxa"/>
            <w:vMerge/>
            <w:shd w:val="clear" w:color="auto" w:fill="auto"/>
          </w:tcPr>
          <w:p w14:paraId="390058B0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6B53" w:rsidRPr="00E819A0" w14:paraId="6EE06FCF" w14:textId="77777777" w:rsidTr="004F28BB">
        <w:trPr>
          <w:jc w:val="center"/>
        </w:trPr>
        <w:tc>
          <w:tcPr>
            <w:tcW w:w="1260" w:type="dxa"/>
            <w:shd w:val="clear" w:color="auto" w:fill="auto"/>
          </w:tcPr>
          <w:p w14:paraId="7656C2DE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797EA333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Primer extension</w:t>
            </w:r>
          </w:p>
        </w:tc>
        <w:tc>
          <w:tcPr>
            <w:tcW w:w="3510" w:type="dxa"/>
            <w:shd w:val="clear" w:color="auto" w:fill="auto"/>
          </w:tcPr>
          <w:p w14:paraId="0A47D2BE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  <w:shd w:val="clear" w:color="auto" w:fill="auto"/>
          </w:tcPr>
          <w:p w14:paraId="006C7634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E819A0">
              <w:rPr>
                <w:rFonts w:ascii="Times New Roman" w:hAnsi="Times New Roman"/>
                <w:sz w:val="24"/>
                <w:szCs w:val="24"/>
              </w:rPr>
              <w:t>in</w:t>
            </w:r>
          </w:p>
        </w:tc>
        <w:tc>
          <w:tcPr>
            <w:tcW w:w="1530" w:type="dxa"/>
            <w:vMerge/>
            <w:shd w:val="clear" w:color="auto" w:fill="auto"/>
          </w:tcPr>
          <w:p w14:paraId="5BFF5EB0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6B53" w:rsidRPr="00E819A0" w14:paraId="530887C9" w14:textId="77777777" w:rsidTr="004F28BB">
        <w:trPr>
          <w:jc w:val="center"/>
        </w:trPr>
        <w:tc>
          <w:tcPr>
            <w:tcW w:w="1260" w:type="dxa"/>
            <w:shd w:val="clear" w:color="auto" w:fill="auto"/>
          </w:tcPr>
          <w:p w14:paraId="332E56C1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14:paraId="13C2FC03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Melt curve</w:t>
            </w:r>
          </w:p>
        </w:tc>
        <w:tc>
          <w:tcPr>
            <w:tcW w:w="3510" w:type="dxa"/>
            <w:shd w:val="clear" w:color="auto" w:fill="auto"/>
          </w:tcPr>
          <w:p w14:paraId="3A4AC706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819A0">
              <w:rPr>
                <w:rFonts w:ascii="Times New Roman" w:hAnsi="Times New Roman"/>
                <w:sz w:val="24"/>
                <w:szCs w:val="24"/>
              </w:rPr>
              <w:t>Set to default</w:t>
            </w:r>
          </w:p>
        </w:tc>
        <w:tc>
          <w:tcPr>
            <w:tcW w:w="1440" w:type="dxa"/>
            <w:shd w:val="clear" w:color="auto" w:fill="auto"/>
          </w:tcPr>
          <w:p w14:paraId="61C1F30A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auto"/>
          </w:tcPr>
          <w:p w14:paraId="6895B9DF" w14:textId="77777777" w:rsidR="005E6B53" w:rsidRPr="00E819A0" w:rsidRDefault="005E6B53" w:rsidP="004F28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94E19D1" w14:textId="77777777" w:rsidR="005E6B53" w:rsidRPr="00E819A0" w:rsidRDefault="005E6B53" w:rsidP="005E6B5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4411AB4" w14:textId="77777777" w:rsidR="00D02642" w:rsidRDefault="00D02642"/>
    <w:sectPr w:rsidR="00D02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53"/>
    <w:rsid w:val="000E2F1E"/>
    <w:rsid w:val="005E6B53"/>
    <w:rsid w:val="009D3793"/>
    <w:rsid w:val="00D0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A20CB"/>
  <w15:chartTrackingRefBased/>
  <w15:docId w15:val="{9AF1A0EE-0956-4538-8092-CA1D99792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B53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>Frontiers Media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artini</dc:creator>
  <cp:keywords/>
  <dc:description/>
  <cp:lastModifiedBy>Valentina Martini</cp:lastModifiedBy>
  <cp:revision>2</cp:revision>
  <dcterms:created xsi:type="dcterms:W3CDTF">2024-04-26T08:10:00Z</dcterms:created>
  <dcterms:modified xsi:type="dcterms:W3CDTF">2024-04-26T08:10:00Z</dcterms:modified>
</cp:coreProperties>
</file>